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B9E14" w14:textId="55A3689C" w:rsidR="00E15588" w:rsidRPr="00780F65" w:rsidRDefault="00FF7ECD">
      <w:pPr>
        <w:rPr>
          <w:b/>
        </w:rPr>
      </w:pPr>
      <w:r>
        <w:rPr>
          <w:b/>
        </w:rPr>
        <w:t>S1</w:t>
      </w:r>
      <w:r w:rsidR="00780F65" w:rsidRPr="00780F65">
        <w:rPr>
          <w:b/>
        </w:rPr>
        <w:t xml:space="preserve"> Table. Characteristics of derivation studies </w:t>
      </w:r>
      <w:r w:rsidR="00946FF6">
        <w:rPr>
          <w:b/>
        </w:rPr>
        <w:t xml:space="preserve">that authors responded, did not respond </w:t>
      </w:r>
      <w:r w:rsidR="00607229">
        <w:rPr>
          <w:b/>
        </w:rPr>
        <w:t>and could not be contacted.</w:t>
      </w:r>
    </w:p>
    <w:p w14:paraId="2BAC318B" w14:textId="77777777" w:rsidR="00780F65" w:rsidRDefault="00780F65"/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4025"/>
        <w:gridCol w:w="1947"/>
        <w:gridCol w:w="2283"/>
        <w:gridCol w:w="2936"/>
        <w:gridCol w:w="1947"/>
      </w:tblGrid>
      <w:tr w:rsidR="004C17AF" w:rsidRPr="004D3E8E" w14:paraId="5939C6CE" w14:textId="77777777" w:rsidTr="00DE0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vMerge w:val="restart"/>
            <w:tcBorders>
              <w:top w:val="single" w:sz="4" w:space="0" w:color="auto"/>
            </w:tcBorders>
            <w:vAlign w:val="center"/>
          </w:tcPr>
          <w:p w14:paraId="07F577E4" w14:textId="4B191B15" w:rsidR="004C17AF" w:rsidRPr="004D3E8E" w:rsidRDefault="00DE0AC8" w:rsidP="00DE0AC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F0529DC" w14:textId="77777777" w:rsidR="004C17AF" w:rsidRPr="004D3E8E" w:rsidRDefault="004C17AF" w:rsidP="00D32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4D3E8E">
              <w:rPr>
                <w:sz w:val="22"/>
                <w:szCs w:val="22"/>
              </w:rPr>
              <w:t>Author contacted by e-mail or po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423DA6E" w14:textId="77777777" w:rsidR="004C17AF" w:rsidRPr="004D3E8E" w:rsidRDefault="004C17AF" w:rsidP="00955A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4D3E8E">
              <w:rPr>
                <w:sz w:val="22"/>
                <w:szCs w:val="22"/>
              </w:rPr>
              <w:t>No author could be contact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E7F6B07" w14:textId="77777777" w:rsidR="004C17AF" w:rsidRPr="004D3E8E" w:rsidRDefault="004C17AF" w:rsidP="00955A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4D3E8E">
              <w:rPr>
                <w:sz w:val="22"/>
                <w:szCs w:val="22"/>
              </w:rPr>
              <w:t>Total</w:t>
            </w:r>
          </w:p>
        </w:tc>
      </w:tr>
      <w:tr w:rsidR="004C17AF" w:rsidRPr="004D3E8E" w14:paraId="194B31C1" w14:textId="77777777" w:rsidTr="00A80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vMerge/>
            <w:tcBorders>
              <w:bottom w:val="single" w:sz="4" w:space="0" w:color="auto"/>
            </w:tcBorders>
          </w:tcPr>
          <w:p w14:paraId="188CAFD2" w14:textId="20B165FA" w:rsidR="004C17AF" w:rsidRPr="004D3E8E" w:rsidRDefault="004C17AF" w:rsidP="00D32563">
            <w:pPr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41BCBD" w14:textId="77777777" w:rsidR="004C17AF" w:rsidRPr="004D3E8E" w:rsidRDefault="004C17AF" w:rsidP="00D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4D3E8E">
              <w:rPr>
                <w:b/>
                <w:sz w:val="22"/>
                <w:szCs w:val="22"/>
              </w:rPr>
              <w:t>Response receiv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F29A5E" w14:textId="77777777" w:rsidR="004C17AF" w:rsidRPr="004D3E8E" w:rsidRDefault="004C17AF" w:rsidP="00D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4D3E8E">
              <w:rPr>
                <w:b/>
                <w:sz w:val="22"/>
                <w:szCs w:val="22"/>
              </w:rPr>
              <w:t>Response not receive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218DDB7" w14:textId="77777777" w:rsidR="004C17AF" w:rsidRPr="004D3E8E" w:rsidRDefault="004C17AF" w:rsidP="00D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EFE9FF4" w14:textId="77777777" w:rsidR="004C17AF" w:rsidRPr="004D3E8E" w:rsidRDefault="004C17AF" w:rsidP="00D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80F65" w:rsidRPr="00A80FA0" w14:paraId="4C3CD28B" w14:textId="77777777" w:rsidTr="00D9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top w:val="single" w:sz="4" w:space="0" w:color="auto"/>
            </w:tcBorders>
          </w:tcPr>
          <w:p w14:paraId="74C071FB" w14:textId="77777777" w:rsidR="00780F65" w:rsidRPr="00673CFA" w:rsidRDefault="00780F65" w:rsidP="00D32563">
            <w:pPr>
              <w:rPr>
                <w:sz w:val="22"/>
                <w:szCs w:val="22"/>
              </w:rPr>
            </w:pPr>
            <w:r w:rsidRPr="00673CFA">
              <w:rPr>
                <w:sz w:val="22"/>
                <w:szCs w:val="22"/>
              </w:rPr>
              <w:t>Number of derivation stud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E1A538" w14:textId="7920061A" w:rsidR="00780F65" w:rsidRPr="00A80FA0" w:rsidRDefault="00A57E53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8C12B7" w14:textId="5C9709E8" w:rsidR="00780F65" w:rsidRPr="00A80FA0" w:rsidRDefault="00A57E53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B6A0E3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471D54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85</w:t>
            </w:r>
          </w:p>
        </w:tc>
      </w:tr>
      <w:tr w:rsidR="00A80FA0" w:rsidRPr="00A80FA0" w14:paraId="2CAB8220" w14:textId="77777777" w:rsidTr="00D9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5465ECB8" w14:textId="1A0B2BEC" w:rsidR="00780F65" w:rsidRPr="00673CFA" w:rsidRDefault="00780F65" w:rsidP="00D32563">
            <w:pPr>
              <w:rPr>
                <w:sz w:val="22"/>
                <w:szCs w:val="22"/>
              </w:rPr>
            </w:pPr>
            <w:r w:rsidRPr="00673CFA">
              <w:rPr>
                <w:sz w:val="22"/>
                <w:szCs w:val="22"/>
              </w:rPr>
              <w:t xml:space="preserve">Derivation year, </w:t>
            </w:r>
            <w:r w:rsidR="005B0A8A" w:rsidRPr="00673CFA">
              <w:rPr>
                <w:sz w:val="22"/>
                <w:szCs w:val="22"/>
              </w:rPr>
              <w:t xml:space="preserve">median </w:t>
            </w:r>
            <w:r w:rsidRPr="00673CFA">
              <w:rPr>
                <w:sz w:val="22"/>
                <w:szCs w:val="22"/>
              </w:rPr>
              <w:t>(IQR)</w:t>
            </w:r>
          </w:p>
        </w:tc>
        <w:tc>
          <w:tcPr>
            <w:tcW w:w="0" w:type="auto"/>
            <w:vAlign w:val="center"/>
          </w:tcPr>
          <w:p w14:paraId="653740F5" w14:textId="2963E9DE" w:rsidR="00780F65" w:rsidRPr="00A80FA0" w:rsidRDefault="00A57E53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02 </w:t>
            </w:r>
            <w:r w:rsidR="00780F65" w:rsidRPr="00A80FA0">
              <w:rPr>
                <w:sz w:val="22"/>
                <w:szCs w:val="22"/>
              </w:rPr>
              <w:t>(1997 – 2005)</w:t>
            </w:r>
          </w:p>
        </w:tc>
        <w:tc>
          <w:tcPr>
            <w:tcW w:w="0" w:type="auto"/>
            <w:vAlign w:val="center"/>
          </w:tcPr>
          <w:p w14:paraId="13C3E959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998 (1989 – 2005)</w:t>
            </w:r>
          </w:p>
        </w:tc>
        <w:tc>
          <w:tcPr>
            <w:tcW w:w="0" w:type="auto"/>
            <w:vAlign w:val="center"/>
          </w:tcPr>
          <w:p w14:paraId="5DDBB5D9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2001 (1998 – 2005)</w:t>
            </w:r>
          </w:p>
        </w:tc>
        <w:tc>
          <w:tcPr>
            <w:tcW w:w="0" w:type="auto"/>
            <w:vAlign w:val="center"/>
          </w:tcPr>
          <w:p w14:paraId="50DC40B7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2001 (1995 – 2005)</w:t>
            </w:r>
          </w:p>
        </w:tc>
      </w:tr>
      <w:tr w:rsidR="00780F65" w:rsidRPr="00A80FA0" w14:paraId="19C5BD9B" w14:textId="77777777" w:rsidTr="00D9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4AABD0B4" w14:textId="05B02310" w:rsidR="00780F65" w:rsidRPr="00673CFA" w:rsidRDefault="00780F65" w:rsidP="00D867DE">
            <w:pPr>
              <w:rPr>
                <w:sz w:val="22"/>
                <w:szCs w:val="22"/>
              </w:rPr>
            </w:pPr>
            <w:r w:rsidRPr="00673CFA">
              <w:rPr>
                <w:sz w:val="22"/>
                <w:szCs w:val="22"/>
              </w:rPr>
              <w:t>Type of CPR, n (%)</w:t>
            </w:r>
          </w:p>
        </w:tc>
        <w:tc>
          <w:tcPr>
            <w:tcW w:w="0" w:type="auto"/>
            <w:vAlign w:val="center"/>
          </w:tcPr>
          <w:p w14:paraId="3C726361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B5B5FDA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B78D8FB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628E428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80FA0" w:rsidRPr="00A80FA0" w14:paraId="6A93F3F4" w14:textId="77777777" w:rsidTr="00D9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5207AC83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Diagnostic</w:t>
            </w:r>
          </w:p>
        </w:tc>
        <w:tc>
          <w:tcPr>
            <w:tcW w:w="0" w:type="auto"/>
            <w:vAlign w:val="center"/>
          </w:tcPr>
          <w:p w14:paraId="0B720931" w14:textId="790FA24B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 xml:space="preserve">24 </w:t>
            </w:r>
            <w:r w:rsidR="000B31F8">
              <w:rPr>
                <w:sz w:val="22"/>
                <w:szCs w:val="22"/>
              </w:rPr>
              <w:t>(44.4)</w:t>
            </w:r>
          </w:p>
        </w:tc>
        <w:tc>
          <w:tcPr>
            <w:tcW w:w="0" w:type="auto"/>
            <w:vAlign w:val="center"/>
          </w:tcPr>
          <w:p w14:paraId="30D749FC" w14:textId="67D1FD5F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 xml:space="preserve">15 </w:t>
            </w:r>
            <w:r w:rsidR="000B31F8">
              <w:rPr>
                <w:sz w:val="22"/>
                <w:szCs w:val="22"/>
              </w:rPr>
              <w:t>(68.2)</w:t>
            </w:r>
          </w:p>
        </w:tc>
        <w:tc>
          <w:tcPr>
            <w:tcW w:w="0" w:type="auto"/>
            <w:vAlign w:val="center"/>
          </w:tcPr>
          <w:p w14:paraId="4E3E1054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3 (33.3)</w:t>
            </w:r>
          </w:p>
        </w:tc>
        <w:tc>
          <w:tcPr>
            <w:tcW w:w="0" w:type="auto"/>
            <w:vAlign w:val="center"/>
          </w:tcPr>
          <w:p w14:paraId="3E0540CE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42 (49.4)</w:t>
            </w:r>
          </w:p>
        </w:tc>
      </w:tr>
      <w:tr w:rsidR="00780F65" w:rsidRPr="00A80FA0" w14:paraId="1218976A" w14:textId="77777777" w:rsidTr="00D9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4902BEAB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Prognostic</w:t>
            </w:r>
          </w:p>
        </w:tc>
        <w:tc>
          <w:tcPr>
            <w:tcW w:w="0" w:type="auto"/>
            <w:vAlign w:val="center"/>
          </w:tcPr>
          <w:p w14:paraId="09597699" w14:textId="7DF21587" w:rsidR="00780F65" w:rsidRPr="00A80FA0" w:rsidRDefault="000B31F8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55.6)</w:t>
            </w:r>
          </w:p>
        </w:tc>
        <w:tc>
          <w:tcPr>
            <w:tcW w:w="0" w:type="auto"/>
            <w:vAlign w:val="center"/>
          </w:tcPr>
          <w:p w14:paraId="48278234" w14:textId="4B30CB16" w:rsidR="00780F65" w:rsidRPr="00A80FA0" w:rsidRDefault="000B31F8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31.8)</w:t>
            </w:r>
          </w:p>
        </w:tc>
        <w:tc>
          <w:tcPr>
            <w:tcW w:w="0" w:type="auto"/>
            <w:vAlign w:val="center"/>
          </w:tcPr>
          <w:p w14:paraId="2EBAEEB1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6 (66.7)</w:t>
            </w:r>
          </w:p>
        </w:tc>
        <w:tc>
          <w:tcPr>
            <w:tcW w:w="0" w:type="auto"/>
            <w:vAlign w:val="center"/>
          </w:tcPr>
          <w:p w14:paraId="5463C20F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43 (50.6)</w:t>
            </w:r>
          </w:p>
        </w:tc>
      </w:tr>
      <w:tr w:rsidR="00A80FA0" w:rsidRPr="00A80FA0" w14:paraId="56D292B5" w14:textId="77777777" w:rsidTr="00D9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54756871" w14:textId="77777777" w:rsidR="00780F65" w:rsidRPr="00673CFA" w:rsidRDefault="00780F65" w:rsidP="00D32563">
            <w:pPr>
              <w:rPr>
                <w:sz w:val="22"/>
                <w:szCs w:val="22"/>
              </w:rPr>
            </w:pPr>
            <w:r w:rsidRPr="00673CFA">
              <w:rPr>
                <w:sz w:val="22"/>
                <w:szCs w:val="22"/>
              </w:rPr>
              <w:t>Sub-domain, n (%)</w:t>
            </w:r>
          </w:p>
        </w:tc>
        <w:tc>
          <w:tcPr>
            <w:tcW w:w="0" w:type="auto"/>
            <w:vAlign w:val="center"/>
          </w:tcPr>
          <w:p w14:paraId="373493F6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71D2732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4759968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E8B0885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80F65" w:rsidRPr="00A80FA0" w14:paraId="35BA297E" w14:textId="77777777" w:rsidTr="00D9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67531307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K90 Stroke/cerebrovascular accident</w:t>
            </w:r>
          </w:p>
        </w:tc>
        <w:tc>
          <w:tcPr>
            <w:tcW w:w="0" w:type="auto"/>
            <w:vAlign w:val="center"/>
          </w:tcPr>
          <w:p w14:paraId="790DD53F" w14:textId="29EBEC53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1 (</w:t>
            </w:r>
            <w:r w:rsidR="001D4BB1">
              <w:rPr>
                <w:sz w:val="22"/>
                <w:szCs w:val="22"/>
              </w:rPr>
              <w:t>20.4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22BACCB2" w14:textId="5AD6041E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 (</w:t>
            </w:r>
            <w:r w:rsidR="001D4BB1">
              <w:rPr>
                <w:sz w:val="22"/>
                <w:szCs w:val="22"/>
              </w:rPr>
              <w:t>4.5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34B9769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2 (22.2)</w:t>
            </w:r>
          </w:p>
        </w:tc>
        <w:tc>
          <w:tcPr>
            <w:tcW w:w="0" w:type="auto"/>
            <w:vAlign w:val="center"/>
          </w:tcPr>
          <w:p w14:paraId="35FC93AD" w14:textId="4C6DD713" w:rsidR="00780F65" w:rsidRPr="00A80FA0" w:rsidRDefault="00995182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4</w:t>
            </w:r>
            <w:r w:rsidR="00780F65" w:rsidRPr="00A80FA0">
              <w:rPr>
                <w:sz w:val="22"/>
                <w:szCs w:val="22"/>
              </w:rPr>
              <w:t xml:space="preserve"> (16.5)</w:t>
            </w:r>
          </w:p>
        </w:tc>
      </w:tr>
      <w:tr w:rsidR="00A80FA0" w:rsidRPr="00A80FA0" w14:paraId="400675C9" w14:textId="77777777" w:rsidTr="00D9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41D691DA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K22 Risk factor cardiovascular disease</w:t>
            </w:r>
          </w:p>
        </w:tc>
        <w:tc>
          <w:tcPr>
            <w:tcW w:w="0" w:type="auto"/>
            <w:vAlign w:val="center"/>
          </w:tcPr>
          <w:p w14:paraId="5FA6322F" w14:textId="5F68D62D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8 (</w:t>
            </w:r>
            <w:r w:rsidR="001D4BB1">
              <w:rPr>
                <w:sz w:val="22"/>
                <w:szCs w:val="22"/>
              </w:rPr>
              <w:t>14.8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5E014B0" w14:textId="53ED7009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2 (</w:t>
            </w:r>
            <w:r w:rsidR="001D4BB1">
              <w:rPr>
                <w:sz w:val="22"/>
                <w:szCs w:val="22"/>
              </w:rPr>
              <w:t>9.1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0864EBA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 (11.1)</w:t>
            </w:r>
          </w:p>
        </w:tc>
        <w:tc>
          <w:tcPr>
            <w:tcW w:w="0" w:type="auto"/>
            <w:vAlign w:val="center"/>
          </w:tcPr>
          <w:p w14:paraId="3B86DE2F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1 (12.9)</w:t>
            </w:r>
          </w:p>
        </w:tc>
      </w:tr>
      <w:tr w:rsidR="00780F65" w:rsidRPr="00A80FA0" w14:paraId="112ECA0C" w14:textId="77777777" w:rsidTr="00D9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52E1749D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K77 Heart failure</w:t>
            </w:r>
          </w:p>
        </w:tc>
        <w:tc>
          <w:tcPr>
            <w:tcW w:w="0" w:type="auto"/>
            <w:vAlign w:val="center"/>
          </w:tcPr>
          <w:p w14:paraId="2E4387A6" w14:textId="56EFF47E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5 (</w:t>
            </w:r>
            <w:r w:rsidR="001D4BB1">
              <w:rPr>
                <w:sz w:val="22"/>
                <w:szCs w:val="22"/>
              </w:rPr>
              <w:t>9.3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FB7B242" w14:textId="4E835CD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4 (</w:t>
            </w:r>
            <w:r w:rsidR="001D4BB1">
              <w:rPr>
                <w:sz w:val="22"/>
                <w:szCs w:val="22"/>
              </w:rPr>
              <w:t>18.2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53E8EB3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0 (0.0)</w:t>
            </w:r>
          </w:p>
        </w:tc>
        <w:tc>
          <w:tcPr>
            <w:tcW w:w="0" w:type="auto"/>
            <w:vAlign w:val="center"/>
          </w:tcPr>
          <w:p w14:paraId="7BF56BA0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9 (10.6)</w:t>
            </w:r>
          </w:p>
        </w:tc>
      </w:tr>
      <w:tr w:rsidR="00A80FA0" w:rsidRPr="00A80FA0" w14:paraId="767BA4EB" w14:textId="77777777" w:rsidTr="00D9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4B09D7A5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K93 Pulmonary embolism</w:t>
            </w:r>
          </w:p>
        </w:tc>
        <w:tc>
          <w:tcPr>
            <w:tcW w:w="0" w:type="auto"/>
            <w:vAlign w:val="center"/>
          </w:tcPr>
          <w:p w14:paraId="53A2B200" w14:textId="208D807F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6 (</w:t>
            </w:r>
            <w:r w:rsidR="001D4BB1">
              <w:rPr>
                <w:sz w:val="22"/>
                <w:szCs w:val="22"/>
              </w:rPr>
              <w:t>11.1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23939AC5" w14:textId="6F873A30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2 (</w:t>
            </w:r>
            <w:r w:rsidR="001D4BB1">
              <w:rPr>
                <w:sz w:val="22"/>
                <w:szCs w:val="22"/>
              </w:rPr>
              <w:t>9.1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0A53933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 (11.1)</w:t>
            </w:r>
          </w:p>
        </w:tc>
        <w:tc>
          <w:tcPr>
            <w:tcW w:w="0" w:type="auto"/>
            <w:vAlign w:val="center"/>
          </w:tcPr>
          <w:p w14:paraId="0D905E3B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9 (10.6)</w:t>
            </w:r>
          </w:p>
        </w:tc>
      </w:tr>
      <w:tr w:rsidR="00780F65" w:rsidRPr="00A80FA0" w14:paraId="5B163E09" w14:textId="77777777" w:rsidTr="00D9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0072C103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K74 Ischemic heart disease with angina</w:t>
            </w:r>
          </w:p>
        </w:tc>
        <w:tc>
          <w:tcPr>
            <w:tcW w:w="0" w:type="auto"/>
            <w:vAlign w:val="center"/>
          </w:tcPr>
          <w:p w14:paraId="4D634A75" w14:textId="31D02A2A" w:rsidR="00780F65" w:rsidRPr="00A80FA0" w:rsidRDefault="001D4BB1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7.4)</w:t>
            </w:r>
          </w:p>
        </w:tc>
        <w:tc>
          <w:tcPr>
            <w:tcW w:w="0" w:type="auto"/>
            <w:vAlign w:val="center"/>
          </w:tcPr>
          <w:p w14:paraId="752C5773" w14:textId="19EE684C" w:rsidR="00780F65" w:rsidRPr="00A80FA0" w:rsidRDefault="001D4BB1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2 (</w:t>
            </w:r>
            <w:r>
              <w:rPr>
                <w:sz w:val="22"/>
                <w:szCs w:val="22"/>
              </w:rPr>
              <w:t>9.1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123C020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 (11.1)</w:t>
            </w:r>
          </w:p>
        </w:tc>
        <w:tc>
          <w:tcPr>
            <w:tcW w:w="0" w:type="auto"/>
            <w:vAlign w:val="center"/>
          </w:tcPr>
          <w:p w14:paraId="138E7474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7 (8.2)</w:t>
            </w:r>
          </w:p>
        </w:tc>
        <w:bookmarkStart w:id="0" w:name="_GoBack"/>
        <w:bookmarkEnd w:id="0"/>
      </w:tr>
      <w:tr w:rsidR="00A80FA0" w:rsidRPr="00A80FA0" w14:paraId="54AD51CA" w14:textId="77777777" w:rsidTr="00D9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7F56CC70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K75 Acute myocardial infarction</w:t>
            </w:r>
          </w:p>
        </w:tc>
        <w:tc>
          <w:tcPr>
            <w:tcW w:w="0" w:type="auto"/>
            <w:vAlign w:val="center"/>
          </w:tcPr>
          <w:p w14:paraId="3FEDD77A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 (1.9)</w:t>
            </w:r>
          </w:p>
        </w:tc>
        <w:tc>
          <w:tcPr>
            <w:tcW w:w="0" w:type="auto"/>
            <w:vAlign w:val="center"/>
          </w:tcPr>
          <w:p w14:paraId="227047A7" w14:textId="6A23F9AF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5 (</w:t>
            </w:r>
            <w:r w:rsidR="001D4BB1">
              <w:rPr>
                <w:sz w:val="22"/>
                <w:szCs w:val="22"/>
              </w:rPr>
              <w:t>22.7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8798D76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 (11.1)</w:t>
            </w:r>
          </w:p>
        </w:tc>
        <w:tc>
          <w:tcPr>
            <w:tcW w:w="0" w:type="auto"/>
            <w:vAlign w:val="center"/>
          </w:tcPr>
          <w:p w14:paraId="7A34BFC1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7 (8.2)</w:t>
            </w:r>
          </w:p>
        </w:tc>
      </w:tr>
      <w:tr w:rsidR="00780F65" w:rsidRPr="00A80FA0" w14:paraId="5FF35C41" w14:textId="77777777" w:rsidTr="00D9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182783D5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K94 Phlebitis/thrombophlebitis</w:t>
            </w:r>
          </w:p>
        </w:tc>
        <w:tc>
          <w:tcPr>
            <w:tcW w:w="0" w:type="auto"/>
            <w:vAlign w:val="center"/>
          </w:tcPr>
          <w:p w14:paraId="3EF946DD" w14:textId="012E92C2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5 (</w:t>
            </w:r>
            <w:r w:rsidR="001D4BB1">
              <w:rPr>
                <w:sz w:val="22"/>
                <w:szCs w:val="22"/>
              </w:rPr>
              <w:t>9.3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C2066DF" w14:textId="72C0CA54" w:rsidR="00780F65" w:rsidRPr="00A80FA0" w:rsidRDefault="001D4BB1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 (</w:t>
            </w:r>
            <w:r>
              <w:rPr>
                <w:sz w:val="22"/>
                <w:szCs w:val="22"/>
              </w:rPr>
              <w:t>4.5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2176A02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0 (0.0)</w:t>
            </w:r>
          </w:p>
        </w:tc>
        <w:tc>
          <w:tcPr>
            <w:tcW w:w="0" w:type="auto"/>
            <w:vAlign w:val="center"/>
          </w:tcPr>
          <w:p w14:paraId="574A7EE8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6 (7.1)</w:t>
            </w:r>
          </w:p>
        </w:tc>
      </w:tr>
      <w:tr w:rsidR="00A80FA0" w:rsidRPr="00A80FA0" w14:paraId="37B83F1D" w14:textId="77777777" w:rsidTr="00D9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16270F85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Other</w:t>
            </w:r>
          </w:p>
        </w:tc>
        <w:tc>
          <w:tcPr>
            <w:tcW w:w="0" w:type="auto"/>
            <w:vAlign w:val="center"/>
          </w:tcPr>
          <w:p w14:paraId="738B15FD" w14:textId="691EFF03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4 (</w:t>
            </w:r>
            <w:r w:rsidR="001D4BB1">
              <w:rPr>
                <w:sz w:val="22"/>
                <w:szCs w:val="22"/>
              </w:rPr>
              <w:t>25.9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9D77F59" w14:textId="6529FD44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5 (</w:t>
            </w:r>
            <w:r w:rsidR="001D4BB1">
              <w:rPr>
                <w:sz w:val="22"/>
                <w:szCs w:val="22"/>
              </w:rPr>
              <w:t>22.7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B3D5DAA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3 (33.3)</w:t>
            </w:r>
          </w:p>
        </w:tc>
        <w:tc>
          <w:tcPr>
            <w:tcW w:w="0" w:type="auto"/>
            <w:vAlign w:val="center"/>
          </w:tcPr>
          <w:p w14:paraId="1C3EFE8E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22 (25.9)</w:t>
            </w:r>
          </w:p>
        </w:tc>
      </w:tr>
      <w:tr w:rsidR="00780F65" w:rsidRPr="00A80FA0" w14:paraId="5EE2DECA" w14:textId="77777777" w:rsidTr="00D9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325A17D9" w14:textId="77777777" w:rsidR="00780F65" w:rsidRPr="00673CFA" w:rsidRDefault="00780F65" w:rsidP="00D32563">
            <w:pPr>
              <w:rPr>
                <w:sz w:val="22"/>
                <w:szCs w:val="22"/>
              </w:rPr>
            </w:pPr>
            <w:r w:rsidRPr="00673CFA">
              <w:rPr>
                <w:sz w:val="22"/>
                <w:szCs w:val="22"/>
              </w:rPr>
              <w:t>Location, n (%)</w:t>
            </w:r>
          </w:p>
        </w:tc>
        <w:tc>
          <w:tcPr>
            <w:tcW w:w="0" w:type="auto"/>
            <w:vAlign w:val="center"/>
          </w:tcPr>
          <w:p w14:paraId="4551B147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A0ADBA3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D98FD2B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1352540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80FA0" w:rsidRPr="00A80FA0" w14:paraId="6A0FC5B1" w14:textId="77777777" w:rsidTr="00D9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4089E3B8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USA</w:t>
            </w:r>
          </w:p>
        </w:tc>
        <w:tc>
          <w:tcPr>
            <w:tcW w:w="0" w:type="auto"/>
            <w:vAlign w:val="center"/>
          </w:tcPr>
          <w:p w14:paraId="04F1D8BF" w14:textId="16E5F81E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22 (</w:t>
            </w:r>
            <w:r w:rsidR="001D4BB1">
              <w:rPr>
                <w:sz w:val="22"/>
                <w:szCs w:val="22"/>
              </w:rPr>
              <w:t>40.7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D14D521" w14:textId="0F6C4548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4 (</w:t>
            </w:r>
            <w:r w:rsidR="001D4BB1">
              <w:rPr>
                <w:sz w:val="22"/>
                <w:szCs w:val="22"/>
              </w:rPr>
              <w:t>63.6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341203E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2 (22.2)</w:t>
            </w:r>
          </w:p>
        </w:tc>
        <w:tc>
          <w:tcPr>
            <w:tcW w:w="0" w:type="auto"/>
            <w:vAlign w:val="center"/>
          </w:tcPr>
          <w:p w14:paraId="647EA86A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38 (44.7)</w:t>
            </w:r>
          </w:p>
        </w:tc>
      </w:tr>
      <w:tr w:rsidR="00780F65" w:rsidRPr="00A80FA0" w14:paraId="6FEA17A9" w14:textId="77777777" w:rsidTr="00D9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7A2019AC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UK</w:t>
            </w:r>
          </w:p>
        </w:tc>
        <w:tc>
          <w:tcPr>
            <w:tcW w:w="0" w:type="auto"/>
            <w:vAlign w:val="center"/>
          </w:tcPr>
          <w:p w14:paraId="3C85DDC9" w14:textId="47AA9F5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8 (</w:t>
            </w:r>
            <w:r w:rsidR="001D4BB1">
              <w:rPr>
                <w:sz w:val="22"/>
                <w:szCs w:val="22"/>
              </w:rPr>
              <w:t>14.8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69A3D0F" w14:textId="77AFB1AE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3 (</w:t>
            </w:r>
            <w:r w:rsidR="001D4BB1">
              <w:rPr>
                <w:sz w:val="22"/>
                <w:szCs w:val="22"/>
              </w:rPr>
              <w:t>13.6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6256EE0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 (11.1)</w:t>
            </w:r>
          </w:p>
        </w:tc>
        <w:tc>
          <w:tcPr>
            <w:tcW w:w="0" w:type="auto"/>
            <w:vAlign w:val="center"/>
          </w:tcPr>
          <w:p w14:paraId="351B35C2" w14:textId="2A4061B0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2 (</w:t>
            </w:r>
            <w:r w:rsidR="003A40C4">
              <w:rPr>
                <w:sz w:val="22"/>
                <w:szCs w:val="22"/>
              </w:rPr>
              <w:t>14.1</w:t>
            </w:r>
            <w:r w:rsidRPr="00A80FA0">
              <w:rPr>
                <w:sz w:val="22"/>
                <w:szCs w:val="22"/>
              </w:rPr>
              <w:t>)</w:t>
            </w:r>
          </w:p>
        </w:tc>
      </w:tr>
      <w:tr w:rsidR="00A80FA0" w:rsidRPr="00A80FA0" w14:paraId="36839636" w14:textId="77777777" w:rsidTr="00D9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029A937A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Europe</w:t>
            </w:r>
          </w:p>
        </w:tc>
        <w:tc>
          <w:tcPr>
            <w:tcW w:w="0" w:type="auto"/>
            <w:vAlign w:val="center"/>
          </w:tcPr>
          <w:p w14:paraId="7F186424" w14:textId="02F071FC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7 (</w:t>
            </w:r>
            <w:r w:rsidR="003A40C4">
              <w:rPr>
                <w:sz w:val="22"/>
                <w:szCs w:val="22"/>
              </w:rPr>
              <w:t>13.0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5C6BB74" w14:textId="5D518A3D" w:rsidR="00780F65" w:rsidRPr="00A80FA0" w:rsidRDefault="003A40C4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 (</w:t>
            </w:r>
            <w:r>
              <w:rPr>
                <w:sz w:val="22"/>
                <w:szCs w:val="22"/>
              </w:rPr>
              <w:t>4.5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4124429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4 (44.4)</w:t>
            </w:r>
          </w:p>
        </w:tc>
        <w:tc>
          <w:tcPr>
            <w:tcW w:w="0" w:type="auto"/>
            <w:vAlign w:val="center"/>
          </w:tcPr>
          <w:p w14:paraId="1BCD8568" w14:textId="1C31411F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2 (</w:t>
            </w:r>
            <w:r w:rsidR="003A40C4">
              <w:rPr>
                <w:sz w:val="22"/>
                <w:szCs w:val="22"/>
              </w:rPr>
              <w:t>14.1</w:t>
            </w:r>
            <w:r w:rsidRPr="00A80FA0">
              <w:rPr>
                <w:sz w:val="22"/>
                <w:szCs w:val="22"/>
              </w:rPr>
              <w:t>)</w:t>
            </w:r>
          </w:p>
        </w:tc>
      </w:tr>
      <w:tr w:rsidR="00780F65" w:rsidRPr="00A80FA0" w14:paraId="3538808E" w14:textId="77777777" w:rsidTr="00D9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71266EA1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Canada</w:t>
            </w:r>
          </w:p>
        </w:tc>
        <w:tc>
          <w:tcPr>
            <w:tcW w:w="0" w:type="auto"/>
            <w:vAlign w:val="center"/>
          </w:tcPr>
          <w:p w14:paraId="6A6F0E99" w14:textId="289C0F84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5 (</w:t>
            </w:r>
            <w:r w:rsidR="003A40C4">
              <w:rPr>
                <w:sz w:val="22"/>
                <w:szCs w:val="22"/>
              </w:rPr>
              <w:t>9.3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18FE404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0 (0.0)</w:t>
            </w:r>
          </w:p>
        </w:tc>
        <w:tc>
          <w:tcPr>
            <w:tcW w:w="0" w:type="auto"/>
            <w:vAlign w:val="center"/>
          </w:tcPr>
          <w:p w14:paraId="482B3E86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0 (0.0)</w:t>
            </w:r>
          </w:p>
        </w:tc>
        <w:tc>
          <w:tcPr>
            <w:tcW w:w="0" w:type="auto"/>
            <w:vAlign w:val="center"/>
          </w:tcPr>
          <w:p w14:paraId="3E0A890D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5 (5.9)</w:t>
            </w:r>
          </w:p>
        </w:tc>
      </w:tr>
      <w:tr w:rsidR="00A80FA0" w:rsidRPr="00A80FA0" w14:paraId="1107DC53" w14:textId="77777777" w:rsidTr="00D9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53A89057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Multiple</w:t>
            </w:r>
          </w:p>
        </w:tc>
        <w:tc>
          <w:tcPr>
            <w:tcW w:w="0" w:type="auto"/>
            <w:vAlign w:val="center"/>
          </w:tcPr>
          <w:p w14:paraId="04B641C2" w14:textId="060BF8D9" w:rsidR="00780F65" w:rsidRPr="00A80FA0" w:rsidRDefault="003A40C4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18.5)</w:t>
            </w:r>
          </w:p>
        </w:tc>
        <w:tc>
          <w:tcPr>
            <w:tcW w:w="0" w:type="auto"/>
            <w:vAlign w:val="center"/>
          </w:tcPr>
          <w:p w14:paraId="5F057562" w14:textId="145651A9" w:rsidR="00780F65" w:rsidRPr="00A80FA0" w:rsidRDefault="003A40C4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 (</w:t>
            </w:r>
            <w:r>
              <w:rPr>
                <w:sz w:val="22"/>
                <w:szCs w:val="22"/>
              </w:rPr>
              <w:t>4.5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F751C7F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 (11.1)</w:t>
            </w:r>
          </w:p>
        </w:tc>
        <w:tc>
          <w:tcPr>
            <w:tcW w:w="0" w:type="auto"/>
            <w:vAlign w:val="center"/>
          </w:tcPr>
          <w:p w14:paraId="7AD3238D" w14:textId="4E87760B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2 (</w:t>
            </w:r>
            <w:r w:rsidR="003A40C4">
              <w:rPr>
                <w:sz w:val="22"/>
                <w:szCs w:val="22"/>
              </w:rPr>
              <w:t>14.1</w:t>
            </w:r>
            <w:r w:rsidRPr="00A80FA0">
              <w:rPr>
                <w:sz w:val="22"/>
                <w:szCs w:val="22"/>
              </w:rPr>
              <w:t>)</w:t>
            </w:r>
          </w:p>
        </w:tc>
      </w:tr>
      <w:tr w:rsidR="00780F65" w:rsidRPr="00A80FA0" w14:paraId="536E8D67" w14:textId="77777777" w:rsidTr="00D9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759C189E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Other</w:t>
            </w:r>
          </w:p>
        </w:tc>
        <w:tc>
          <w:tcPr>
            <w:tcW w:w="0" w:type="auto"/>
            <w:vAlign w:val="center"/>
          </w:tcPr>
          <w:p w14:paraId="006955A5" w14:textId="3DC85FEF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2 (</w:t>
            </w:r>
            <w:r w:rsidR="003A40C4">
              <w:rPr>
                <w:sz w:val="22"/>
                <w:szCs w:val="22"/>
              </w:rPr>
              <w:t>3.7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4075250" w14:textId="4B1528CB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3 (</w:t>
            </w:r>
            <w:r w:rsidR="003A40C4">
              <w:rPr>
                <w:sz w:val="22"/>
                <w:szCs w:val="22"/>
              </w:rPr>
              <w:t>13.6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7EDA9D3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 (11.1)</w:t>
            </w:r>
          </w:p>
        </w:tc>
        <w:tc>
          <w:tcPr>
            <w:tcW w:w="0" w:type="auto"/>
            <w:vAlign w:val="center"/>
          </w:tcPr>
          <w:p w14:paraId="4398AE96" w14:textId="77777777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6 (7.1)</w:t>
            </w:r>
          </w:p>
        </w:tc>
      </w:tr>
      <w:tr w:rsidR="00A80FA0" w:rsidRPr="00A80FA0" w14:paraId="60C5CAC5" w14:textId="77777777" w:rsidTr="00D9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53338B3F" w14:textId="513DBF0E" w:rsidR="00780F65" w:rsidRPr="00673CFA" w:rsidRDefault="00780F65" w:rsidP="00D32563">
            <w:pPr>
              <w:rPr>
                <w:sz w:val="22"/>
                <w:szCs w:val="22"/>
              </w:rPr>
            </w:pPr>
            <w:r w:rsidRPr="00673CFA">
              <w:rPr>
                <w:sz w:val="22"/>
                <w:szCs w:val="22"/>
              </w:rPr>
              <w:t>Citation of existing CPR, n (%)</w:t>
            </w:r>
          </w:p>
        </w:tc>
        <w:tc>
          <w:tcPr>
            <w:tcW w:w="0" w:type="auto"/>
            <w:vAlign w:val="center"/>
          </w:tcPr>
          <w:p w14:paraId="7B71E020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AB02F93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41DEF4C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B7208BA" w14:textId="77777777" w:rsidR="00780F65" w:rsidRPr="00A80FA0" w:rsidRDefault="00780F6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80F65" w:rsidRPr="00A80FA0" w14:paraId="553D1D8E" w14:textId="77777777" w:rsidTr="00D9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1F00C381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Cited existing CPR</w:t>
            </w:r>
          </w:p>
        </w:tc>
        <w:tc>
          <w:tcPr>
            <w:tcW w:w="0" w:type="auto"/>
            <w:vAlign w:val="center"/>
          </w:tcPr>
          <w:p w14:paraId="7B5900D4" w14:textId="50210675" w:rsidR="00780F65" w:rsidRPr="00A80FA0" w:rsidRDefault="002277B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63.0)</w:t>
            </w:r>
          </w:p>
        </w:tc>
        <w:tc>
          <w:tcPr>
            <w:tcW w:w="0" w:type="auto"/>
            <w:vAlign w:val="center"/>
          </w:tcPr>
          <w:p w14:paraId="2081C479" w14:textId="1E0192BE" w:rsidR="00780F65" w:rsidRPr="00A80FA0" w:rsidRDefault="001977A3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9 (</w:t>
            </w:r>
            <w:r w:rsidR="002277B5">
              <w:rPr>
                <w:sz w:val="22"/>
                <w:szCs w:val="22"/>
              </w:rPr>
              <w:t>40.9</w:t>
            </w:r>
            <w:r w:rsidR="00780F65"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2D5B0863" w14:textId="3F151678" w:rsidR="00780F65" w:rsidRPr="00A80FA0" w:rsidRDefault="002277B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55.6)</w:t>
            </w:r>
          </w:p>
        </w:tc>
        <w:tc>
          <w:tcPr>
            <w:tcW w:w="0" w:type="auto"/>
            <w:vAlign w:val="center"/>
          </w:tcPr>
          <w:p w14:paraId="185D7ACF" w14:textId="0BC97A5A" w:rsidR="00780F65" w:rsidRPr="00A80FA0" w:rsidRDefault="002277B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(56.5)</w:t>
            </w:r>
          </w:p>
        </w:tc>
      </w:tr>
      <w:tr w:rsidR="00A80FA0" w:rsidRPr="00A80FA0" w14:paraId="27C3CA11" w14:textId="77777777" w:rsidTr="00D92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</w:tcPr>
          <w:p w14:paraId="24A3BFEE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Did not cite existing CPR</w:t>
            </w:r>
          </w:p>
        </w:tc>
        <w:tc>
          <w:tcPr>
            <w:tcW w:w="0" w:type="auto"/>
            <w:vAlign w:val="center"/>
          </w:tcPr>
          <w:p w14:paraId="3906E427" w14:textId="4B67937B" w:rsidR="00780F65" w:rsidRPr="00A80FA0" w:rsidRDefault="001977A3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8 (</w:t>
            </w:r>
            <w:r w:rsidR="002277B5">
              <w:rPr>
                <w:sz w:val="22"/>
                <w:szCs w:val="22"/>
              </w:rPr>
              <w:t>33.3</w:t>
            </w:r>
            <w:r w:rsidR="00780F65"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86B8C13" w14:textId="7191CA29" w:rsidR="00780F65" w:rsidRPr="00A80FA0" w:rsidRDefault="002277B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54.5)</w:t>
            </w:r>
          </w:p>
        </w:tc>
        <w:tc>
          <w:tcPr>
            <w:tcW w:w="0" w:type="auto"/>
            <w:vAlign w:val="center"/>
          </w:tcPr>
          <w:p w14:paraId="30E9A1ED" w14:textId="4BD79EEF" w:rsidR="00780F65" w:rsidRPr="00A80FA0" w:rsidRDefault="002277B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33.3)</w:t>
            </w:r>
          </w:p>
        </w:tc>
        <w:tc>
          <w:tcPr>
            <w:tcW w:w="0" w:type="auto"/>
            <w:vAlign w:val="center"/>
          </w:tcPr>
          <w:p w14:paraId="0DF5BF97" w14:textId="29F90700" w:rsidR="00780F65" w:rsidRPr="00A80FA0" w:rsidRDefault="002277B5" w:rsidP="00D92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38.8)</w:t>
            </w:r>
          </w:p>
        </w:tc>
      </w:tr>
      <w:tr w:rsidR="00780F65" w:rsidRPr="00A80FA0" w14:paraId="4051A629" w14:textId="77777777" w:rsidTr="00D9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tcBorders>
              <w:bottom w:val="single" w:sz="4" w:space="0" w:color="auto"/>
            </w:tcBorders>
          </w:tcPr>
          <w:p w14:paraId="1D2BA939" w14:textId="77777777" w:rsidR="00780F65" w:rsidRPr="00A80FA0" w:rsidRDefault="00780F65" w:rsidP="00D32563">
            <w:pPr>
              <w:jc w:val="right"/>
              <w:rPr>
                <w:b w:val="0"/>
                <w:sz w:val="22"/>
                <w:szCs w:val="22"/>
              </w:rPr>
            </w:pPr>
            <w:r w:rsidRPr="00A80FA0">
              <w:rPr>
                <w:b w:val="0"/>
                <w:sz w:val="22"/>
                <w:szCs w:val="22"/>
              </w:rPr>
              <w:t>No existing CPR to ci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07A847" w14:textId="518E5793" w:rsidR="00780F65" w:rsidRPr="00A80FA0" w:rsidRDefault="002277B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CF8AF3" w14:textId="2FCE3E09" w:rsidR="00780F65" w:rsidRPr="00A80FA0" w:rsidRDefault="00780F6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80FA0">
              <w:rPr>
                <w:sz w:val="22"/>
                <w:szCs w:val="22"/>
              </w:rPr>
              <w:t>1 (</w:t>
            </w:r>
            <w:r w:rsidR="002277B5">
              <w:rPr>
                <w:sz w:val="22"/>
                <w:szCs w:val="22"/>
              </w:rPr>
              <w:t>4.5</w:t>
            </w:r>
            <w:r w:rsidRPr="00A80FA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128057" w14:textId="162EB7EA" w:rsidR="00780F65" w:rsidRPr="00A80FA0" w:rsidRDefault="002277B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D2714E" w14:textId="02AAF19D" w:rsidR="00780F65" w:rsidRPr="00A80FA0" w:rsidRDefault="002277B5" w:rsidP="00D92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4.7)</w:t>
            </w:r>
          </w:p>
        </w:tc>
      </w:tr>
    </w:tbl>
    <w:p w14:paraId="17605128" w14:textId="674004D7" w:rsidR="00780F65" w:rsidRPr="00A80FA0" w:rsidRDefault="00D867DE">
      <w:r>
        <w:t xml:space="preserve">CPR, </w:t>
      </w:r>
      <w:r w:rsidR="00DF5C9E">
        <w:t>c</w:t>
      </w:r>
      <w:r w:rsidR="009E00B1">
        <w:t>linical prediction rule</w:t>
      </w:r>
      <w:r>
        <w:t>.</w:t>
      </w:r>
    </w:p>
    <w:sectPr w:rsidR="00780F65" w:rsidRPr="00A80FA0" w:rsidSect="00A80FA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F65"/>
    <w:rsid w:val="000069DD"/>
    <w:rsid w:val="000B31F8"/>
    <w:rsid w:val="000D57E4"/>
    <w:rsid w:val="00114B84"/>
    <w:rsid w:val="00166AE1"/>
    <w:rsid w:val="00172C9C"/>
    <w:rsid w:val="001977A3"/>
    <w:rsid w:val="001D123F"/>
    <w:rsid w:val="001D4BB1"/>
    <w:rsid w:val="002277B5"/>
    <w:rsid w:val="00264C81"/>
    <w:rsid w:val="00273850"/>
    <w:rsid w:val="00287672"/>
    <w:rsid w:val="002D2471"/>
    <w:rsid w:val="003A40C4"/>
    <w:rsid w:val="004541B4"/>
    <w:rsid w:val="00462EDC"/>
    <w:rsid w:val="004B7B6E"/>
    <w:rsid w:val="004C17AF"/>
    <w:rsid w:val="004D1571"/>
    <w:rsid w:val="004D5FA7"/>
    <w:rsid w:val="004E31CA"/>
    <w:rsid w:val="004F32CC"/>
    <w:rsid w:val="005367DA"/>
    <w:rsid w:val="005368A4"/>
    <w:rsid w:val="005B0A8A"/>
    <w:rsid w:val="00607229"/>
    <w:rsid w:val="00615027"/>
    <w:rsid w:val="00670A61"/>
    <w:rsid w:val="00670AB2"/>
    <w:rsid w:val="00673CFA"/>
    <w:rsid w:val="006D0DD7"/>
    <w:rsid w:val="006D26B9"/>
    <w:rsid w:val="006E38A0"/>
    <w:rsid w:val="00780F65"/>
    <w:rsid w:val="007C37B8"/>
    <w:rsid w:val="007F22A9"/>
    <w:rsid w:val="00803BD3"/>
    <w:rsid w:val="0080611F"/>
    <w:rsid w:val="008B58C4"/>
    <w:rsid w:val="00946FF6"/>
    <w:rsid w:val="00947D58"/>
    <w:rsid w:val="00955A61"/>
    <w:rsid w:val="009620BD"/>
    <w:rsid w:val="00995182"/>
    <w:rsid w:val="009A19A2"/>
    <w:rsid w:val="009B0AC0"/>
    <w:rsid w:val="009E00B1"/>
    <w:rsid w:val="009F7DB0"/>
    <w:rsid w:val="00A12B4A"/>
    <w:rsid w:val="00A57E53"/>
    <w:rsid w:val="00A70696"/>
    <w:rsid w:val="00A80FA0"/>
    <w:rsid w:val="00A83016"/>
    <w:rsid w:val="00B03D22"/>
    <w:rsid w:val="00B24B5F"/>
    <w:rsid w:val="00C002C4"/>
    <w:rsid w:val="00C642E2"/>
    <w:rsid w:val="00C82382"/>
    <w:rsid w:val="00C92276"/>
    <w:rsid w:val="00CC1DDC"/>
    <w:rsid w:val="00D47178"/>
    <w:rsid w:val="00D867DE"/>
    <w:rsid w:val="00D92E2B"/>
    <w:rsid w:val="00DE0AC8"/>
    <w:rsid w:val="00DF5C9E"/>
    <w:rsid w:val="00DF7183"/>
    <w:rsid w:val="00E22FE6"/>
    <w:rsid w:val="00E430A5"/>
    <w:rsid w:val="00E74352"/>
    <w:rsid w:val="00ED7BA3"/>
    <w:rsid w:val="00EE35C8"/>
    <w:rsid w:val="00F0294B"/>
    <w:rsid w:val="00F05100"/>
    <w:rsid w:val="00F1086D"/>
    <w:rsid w:val="00F55D09"/>
    <w:rsid w:val="00F63730"/>
    <w:rsid w:val="00F71B00"/>
    <w:rsid w:val="00FA5770"/>
    <w:rsid w:val="00FE7D01"/>
    <w:rsid w:val="00FF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78F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A80FA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A80FA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80FA0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-Accent3">
    <w:name w:val="List Table 6 Colorful Accent 3"/>
    <w:basedOn w:val="TableNormal"/>
    <w:uiPriority w:val="51"/>
    <w:rsid w:val="00A80FA0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A80FA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A80FA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A80FA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A80FA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A80FA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57E53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E53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35</Words>
  <Characters>134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ng-Wook Ban</cp:lastModifiedBy>
  <cp:revision>13</cp:revision>
  <dcterms:created xsi:type="dcterms:W3CDTF">2016-11-17T06:03:00Z</dcterms:created>
  <dcterms:modified xsi:type="dcterms:W3CDTF">2017-05-14T04:24:00Z</dcterms:modified>
</cp:coreProperties>
</file>